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2: Details of the blood meal analysis of positive fli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632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3686"/>
        <w:gridCol w:w="3543"/>
        <w:gridCol w:w="2552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squito speci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st blood detected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ulex pipiens quinquefasciatu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.imm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uliseta longiareolat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hocercidae sp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rdus merul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chlerotatus caspiu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anthocheilonema reconditu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nis lupus familiari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ulex pipiens quinquefasciatu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hocercidae sp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chlerotatus caspiu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anthocheilonema reconditu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uliseta longiareolat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hocercidae sp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rdus merul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08:09:00Z</dcterms:created>
  <dc:creator>Ranju</dc:creator>
  <dc:description/>
  <cp:keywords/>
  <dc:language>en-US</dc:language>
  <cp:lastModifiedBy>RANJU</cp:lastModifiedBy>
  <dcterms:modified xsi:type="dcterms:W3CDTF">2021-04-24T08:09:00Z</dcterms:modified>
  <cp:revision>2</cp:revision>
  <dc:subject/>
  <dc:title/>
</cp:coreProperties>
</file>